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451A60" w14:textId="7929DD30" w:rsidR="00215689" w:rsidRDefault="00255EA2" w:rsidP="00215689">
      <w:r>
        <w:t xml:space="preserve">S13 </w:t>
      </w:r>
      <w:r w:rsidR="00215689">
        <w:t>Table: Estimated closeness index and ranking of technologies in semi-arid southern Africa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492"/>
        <w:gridCol w:w="222"/>
        <w:gridCol w:w="646"/>
        <w:gridCol w:w="646"/>
        <w:gridCol w:w="1152"/>
        <w:gridCol w:w="222"/>
        <w:gridCol w:w="665"/>
        <w:gridCol w:w="665"/>
        <w:gridCol w:w="667"/>
        <w:gridCol w:w="222"/>
        <w:gridCol w:w="665"/>
        <w:gridCol w:w="665"/>
        <w:gridCol w:w="667"/>
        <w:gridCol w:w="222"/>
        <w:gridCol w:w="665"/>
        <w:gridCol w:w="665"/>
        <w:gridCol w:w="665"/>
        <w:gridCol w:w="222"/>
        <w:gridCol w:w="348"/>
        <w:gridCol w:w="535"/>
        <w:gridCol w:w="458"/>
        <w:gridCol w:w="524"/>
      </w:tblGrid>
      <w:tr w:rsidR="00215689" w:rsidRPr="00E01FAA" w14:paraId="14B43ED2" w14:textId="77777777" w:rsidTr="00887D3F">
        <w:trPr>
          <w:trHeight w:val="244"/>
        </w:trPr>
        <w:tc>
          <w:tcPr>
            <w:tcW w:w="10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BC3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ps</w:t>
            </w:r>
          </w:p>
        </w:tc>
        <w:tc>
          <w:tcPr>
            <w:tcW w:w="4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DCE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ch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2DBF49E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01A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j</w:t>
            </w:r>
            <w:proofErr w:type="spellEnd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: criteria value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7C87018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239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rmalized decision matrix </w:t>
            </w: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j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042BE41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515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ized decision matrix Vij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061174E9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BEB20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+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ECB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-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EBB9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0E04E29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62AC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k</w:t>
            </w:r>
          </w:p>
        </w:tc>
      </w:tr>
      <w:tr w:rsidR="00215689" w:rsidRPr="00E01FAA" w14:paraId="40652978" w14:textId="77777777" w:rsidTr="00887D3F">
        <w:trPr>
          <w:trHeight w:val="244"/>
        </w:trPr>
        <w:tc>
          <w:tcPr>
            <w:tcW w:w="10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CC2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505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35D56D4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1BC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6D9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768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31F9DAC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036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E98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A8B9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250DA26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A05C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AE9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56B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6AE429A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EBF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7B8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CBD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65275F2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702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595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012E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049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  <w:proofErr w:type="spellEnd"/>
          </w:p>
        </w:tc>
      </w:tr>
      <w:tr w:rsidR="000E1824" w:rsidRPr="000E67D0" w14:paraId="40CAD0FC" w14:textId="77777777" w:rsidTr="00BE40BE">
        <w:trPr>
          <w:trHeight w:val="244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F4B50B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igeon pea</w:t>
            </w:r>
          </w:p>
        </w:tc>
        <w:tc>
          <w:tcPr>
            <w:tcW w:w="4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D20F4E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EA218E6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092C" w14:textId="39B3C3A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99C0" w14:textId="3B15821C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50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4081" w14:textId="3C25A44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80861F8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170D" w14:textId="1569A78F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68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0ACA" w14:textId="73AD807A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985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C2A5" w14:textId="056EA86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906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D7216EC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338D" w14:textId="1039B460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07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7D92" w14:textId="1CA11DC8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24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F93E" w14:textId="63D73369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11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3A3A9FF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79BE" w14:textId="3C2ED0DA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73A0" w14:textId="39C40D2E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85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6F82" w14:textId="28B9088A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D369268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AB39" w14:textId="5ECC080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84E5" w14:textId="0463F9F0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2135" w14:textId="3C1BDD2C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A3D3" w14:textId="7C64F2C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0E1824" w:rsidRPr="000E67D0" w14:paraId="7E456BAF" w14:textId="77777777" w:rsidTr="00BE40BE">
        <w:trPr>
          <w:trHeight w:val="244"/>
        </w:trPr>
        <w:tc>
          <w:tcPr>
            <w:tcW w:w="1060" w:type="dxa"/>
            <w:shd w:val="clear" w:color="auto" w:fill="auto"/>
            <w:noWrap/>
            <w:hideMark/>
          </w:tcPr>
          <w:p w14:paraId="3FC02CC9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igeon 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4A8301AC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2</w:t>
            </w:r>
          </w:p>
        </w:tc>
        <w:tc>
          <w:tcPr>
            <w:tcW w:w="222" w:type="dxa"/>
          </w:tcPr>
          <w:p w14:paraId="1EE3F77B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A99F4EA" w14:textId="4E9E085E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F557691" w14:textId="53773F4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87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CB29668" w14:textId="289D800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222" w:type="dxa"/>
          </w:tcPr>
          <w:p w14:paraId="2A40E5D4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6BDCBE3" w14:textId="13996388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9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A437D17" w14:textId="5FA203E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1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A22829E" w14:textId="7547081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558</w:t>
            </w:r>
          </w:p>
        </w:tc>
        <w:tc>
          <w:tcPr>
            <w:tcW w:w="222" w:type="dxa"/>
          </w:tcPr>
          <w:p w14:paraId="78F9C821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17F86F0" w14:textId="08E58C75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0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4685CDC" w14:textId="5B727F40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4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2BF3C31" w14:textId="5DAE7C2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10</w:t>
            </w:r>
          </w:p>
        </w:tc>
        <w:tc>
          <w:tcPr>
            <w:tcW w:w="222" w:type="dxa"/>
          </w:tcPr>
          <w:p w14:paraId="1D74D63B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64B5247" w14:textId="77862F95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3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2A03427" w14:textId="2CD457E4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5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6FD8526" w14:textId="51CCA29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96</w:t>
            </w:r>
          </w:p>
        </w:tc>
        <w:tc>
          <w:tcPr>
            <w:tcW w:w="222" w:type="dxa"/>
          </w:tcPr>
          <w:p w14:paraId="06E9D980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5449BD0B" w14:textId="37D4522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BE63C05" w14:textId="57DBA502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A994A4F" w14:textId="222083DC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25C47EE9" w14:textId="4BD46EE8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0E1824" w:rsidRPr="000E67D0" w14:paraId="689301D9" w14:textId="77777777" w:rsidTr="00BE40BE">
        <w:trPr>
          <w:trHeight w:val="244"/>
        </w:trPr>
        <w:tc>
          <w:tcPr>
            <w:tcW w:w="1060" w:type="dxa"/>
            <w:shd w:val="clear" w:color="auto" w:fill="auto"/>
            <w:noWrap/>
            <w:hideMark/>
          </w:tcPr>
          <w:p w14:paraId="48411DDF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igeon 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0523D340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3</w:t>
            </w:r>
          </w:p>
        </w:tc>
        <w:tc>
          <w:tcPr>
            <w:tcW w:w="222" w:type="dxa"/>
          </w:tcPr>
          <w:p w14:paraId="4A6BEC8E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95EE72B" w14:textId="3C55C16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8D71F75" w14:textId="3DDD8E52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57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FDEA63E" w14:textId="4257C8C9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9</w:t>
            </w:r>
          </w:p>
        </w:tc>
        <w:tc>
          <w:tcPr>
            <w:tcW w:w="222" w:type="dxa"/>
          </w:tcPr>
          <w:p w14:paraId="0B9C7118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BAB4DA9" w14:textId="7ED7BF90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2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5CEF8C1" w14:textId="7780C699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2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029CBF9" w14:textId="6C39A524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365</w:t>
            </w:r>
          </w:p>
        </w:tc>
        <w:tc>
          <w:tcPr>
            <w:tcW w:w="222" w:type="dxa"/>
          </w:tcPr>
          <w:p w14:paraId="4E82CA5A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A99AFB2" w14:textId="78EBEAB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8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4F600B4" w14:textId="15EFFDC5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0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C85C658" w14:textId="673FFB1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97</w:t>
            </w:r>
          </w:p>
        </w:tc>
        <w:tc>
          <w:tcPr>
            <w:tcW w:w="222" w:type="dxa"/>
          </w:tcPr>
          <w:p w14:paraId="2316E65A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08FD001" w14:textId="4F840A29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0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82B90E0" w14:textId="238ED56F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1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A61CB65" w14:textId="1E01ECA8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71</w:t>
            </w:r>
          </w:p>
        </w:tc>
        <w:tc>
          <w:tcPr>
            <w:tcW w:w="222" w:type="dxa"/>
          </w:tcPr>
          <w:p w14:paraId="44C4E2B8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503A7E71" w14:textId="7EB550B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F118778" w14:textId="7E6D1838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E86FF4E" w14:textId="574F7F7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6BFD1EC9" w14:textId="7EF015A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0E1824" w:rsidRPr="000E67D0" w14:paraId="13AAAC64" w14:textId="77777777" w:rsidTr="00BE40BE">
        <w:trPr>
          <w:trHeight w:val="244"/>
        </w:trPr>
        <w:tc>
          <w:tcPr>
            <w:tcW w:w="1060" w:type="dxa"/>
            <w:shd w:val="clear" w:color="auto" w:fill="auto"/>
            <w:noWrap/>
            <w:hideMark/>
          </w:tcPr>
          <w:p w14:paraId="6ABAD359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igeon 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1C4ADE4B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4</w:t>
            </w:r>
          </w:p>
        </w:tc>
        <w:tc>
          <w:tcPr>
            <w:tcW w:w="222" w:type="dxa"/>
          </w:tcPr>
          <w:p w14:paraId="7F3E985E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F684609" w14:textId="77BAEEC4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E5392B8" w14:textId="54F9B7DC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30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73099AC" w14:textId="67CC664F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222" w:type="dxa"/>
          </w:tcPr>
          <w:p w14:paraId="4E844D00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48AD9F5" w14:textId="4D708A25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7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DD8677E" w14:textId="03C0B55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4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2071E4C" w14:textId="660AC909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182</w:t>
            </w:r>
          </w:p>
        </w:tc>
        <w:tc>
          <w:tcPr>
            <w:tcW w:w="222" w:type="dxa"/>
          </w:tcPr>
          <w:p w14:paraId="36221510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48EDD47" w14:textId="09979F04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4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7CBDE2A" w14:textId="03A7790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6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3169DEB" w14:textId="3B6F0DEC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91</w:t>
            </w:r>
          </w:p>
        </w:tc>
        <w:tc>
          <w:tcPr>
            <w:tcW w:w="222" w:type="dxa"/>
          </w:tcPr>
          <w:p w14:paraId="05B4FDBE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B770C70" w14:textId="292E12E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7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124D0D1" w14:textId="279FF5C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9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C6BE19B" w14:textId="2A0927DA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72</w:t>
            </w:r>
          </w:p>
        </w:tc>
        <w:tc>
          <w:tcPr>
            <w:tcW w:w="222" w:type="dxa"/>
          </w:tcPr>
          <w:p w14:paraId="41BABE91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342D908D" w14:textId="3076D81C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30F3CD3" w14:textId="68AEF134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A9D4F0F" w14:textId="2BF4F15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4FEEB536" w14:textId="6D9BFA7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0E1824" w:rsidRPr="000E67D0" w14:paraId="7BC374BE" w14:textId="77777777" w:rsidTr="00BE40BE">
        <w:trPr>
          <w:trHeight w:val="244"/>
        </w:trPr>
        <w:tc>
          <w:tcPr>
            <w:tcW w:w="1060" w:type="dxa"/>
            <w:shd w:val="clear" w:color="auto" w:fill="auto"/>
            <w:noWrap/>
            <w:hideMark/>
          </w:tcPr>
          <w:p w14:paraId="15A42EA7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igeon 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569E8A98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5</w:t>
            </w:r>
          </w:p>
        </w:tc>
        <w:tc>
          <w:tcPr>
            <w:tcW w:w="222" w:type="dxa"/>
          </w:tcPr>
          <w:p w14:paraId="1B37BF77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4B8EE54" w14:textId="1F6515E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59BEBE7" w14:textId="71E64D3C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3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9B5B929" w14:textId="19A0D868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9</w:t>
            </w:r>
          </w:p>
        </w:tc>
        <w:tc>
          <w:tcPr>
            <w:tcW w:w="222" w:type="dxa"/>
          </w:tcPr>
          <w:p w14:paraId="5B8D353B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3400262" w14:textId="1AAD6D8C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3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9A83D4C" w14:textId="47DB5CB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6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6446254" w14:textId="1671076F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57</w:t>
            </w:r>
          </w:p>
        </w:tc>
        <w:tc>
          <w:tcPr>
            <w:tcW w:w="222" w:type="dxa"/>
          </w:tcPr>
          <w:p w14:paraId="287D0290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ED8242E" w14:textId="7D3C2D5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4F0D8B2" w14:textId="22C06FC8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2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6B5F24A" w14:textId="7EF3012E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84</w:t>
            </w:r>
          </w:p>
        </w:tc>
        <w:tc>
          <w:tcPr>
            <w:tcW w:w="222" w:type="dxa"/>
          </w:tcPr>
          <w:p w14:paraId="4D1CE19D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80830FB" w14:textId="15A9B9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3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D4BEB12" w14:textId="563AC3EC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1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485DBDF" w14:textId="389FDB6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85</w:t>
            </w:r>
          </w:p>
        </w:tc>
        <w:tc>
          <w:tcPr>
            <w:tcW w:w="222" w:type="dxa"/>
          </w:tcPr>
          <w:p w14:paraId="1E50B4AF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193059AB" w14:textId="3FF92422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EECC285" w14:textId="1E075662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BEF5A83" w14:textId="30C3C219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7870002B" w14:textId="723F35BA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0E1824" w:rsidRPr="000E67D0" w14:paraId="3B08F266" w14:textId="77777777" w:rsidTr="00BE40BE">
        <w:trPr>
          <w:trHeight w:val="244"/>
        </w:trPr>
        <w:tc>
          <w:tcPr>
            <w:tcW w:w="1060" w:type="dxa"/>
            <w:shd w:val="clear" w:color="auto" w:fill="auto"/>
            <w:noWrap/>
            <w:hideMark/>
          </w:tcPr>
          <w:p w14:paraId="1462986F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igeon 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257E9419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6</w:t>
            </w:r>
          </w:p>
        </w:tc>
        <w:tc>
          <w:tcPr>
            <w:tcW w:w="222" w:type="dxa"/>
          </w:tcPr>
          <w:p w14:paraId="04043849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0EFFAA6" w14:textId="31224E0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16F79A4" w14:textId="38F13B4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9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C9A390F" w14:textId="3A754DA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222" w:type="dxa"/>
          </w:tcPr>
          <w:p w14:paraId="338BBBEF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2B589BE" w14:textId="1D2C3E2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2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9720BE9" w14:textId="2A314C8C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7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73FCF97" w14:textId="32677AF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88</w:t>
            </w:r>
          </w:p>
        </w:tc>
        <w:tc>
          <w:tcPr>
            <w:tcW w:w="222" w:type="dxa"/>
          </w:tcPr>
          <w:p w14:paraId="360B78DF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128D282" w14:textId="3654FC0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620BAB7" w14:textId="44C7B8C4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0A7D120" w14:textId="780175FF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19</w:t>
            </w:r>
          </w:p>
        </w:tc>
        <w:tc>
          <w:tcPr>
            <w:tcW w:w="222" w:type="dxa"/>
          </w:tcPr>
          <w:p w14:paraId="710E9FE0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91839E7" w14:textId="1B6FFB4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0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172318E" w14:textId="009E20E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4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4E3D7DF" w14:textId="765668C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52</w:t>
            </w:r>
          </w:p>
        </w:tc>
        <w:tc>
          <w:tcPr>
            <w:tcW w:w="222" w:type="dxa"/>
          </w:tcPr>
          <w:p w14:paraId="13DD6433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2F59B85E" w14:textId="70135DF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002BEB3" w14:textId="004140B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45A969F" w14:textId="04B6097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42511114" w14:textId="2AEA478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0E1824" w:rsidRPr="000E67D0" w14:paraId="46401B0D" w14:textId="77777777" w:rsidTr="00BE40BE">
        <w:trPr>
          <w:trHeight w:val="244"/>
        </w:trPr>
        <w:tc>
          <w:tcPr>
            <w:tcW w:w="1060" w:type="dxa"/>
            <w:shd w:val="clear" w:color="auto" w:fill="auto"/>
            <w:noWrap/>
            <w:hideMark/>
          </w:tcPr>
          <w:p w14:paraId="61480D7E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Cow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243A7DD5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7</w:t>
            </w:r>
          </w:p>
        </w:tc>
        <w:tc>
          <w:tcPr>
            <w:tcW w:w="222" w:type="dxa"/>
          </w:tcPr>
          <w:p w14:paraId="72FA0CCC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DC9E5B1" w14:textId="67998F0E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57DB39B" w14:textId="13BEEC72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2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2602857" w14:textId="6CF02CA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2" w:type="dxa"/>
          </w:tcPr>
          <w:p w14:paraId="3DF83BB7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717B877" w14:textId="77218B1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3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40CAE08" w14:textId="4ADE627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0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57D4C09" w14:textId="3A2121BE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78</w:t>
            </w:r>
          </w:p>
        </w:tc>
        <w:tc>
          <w:tcPr>
            <w:tcW w:w="222" w:type="dxa"/>
          </w:tcPr>
          <w:p w14:paraId="42DADB06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1114247" w14:textId="2AC52DB9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E289A79" w14:textId="3394147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1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6BAF764" w14:textId="61149C2F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6</w:t>
            </w:r>
          </w:p>
        </w:tc>
        <w:tc>
          <w:tcPr>
            <w:tcW w:w="222" w:type="dxa"/>
          </w:tcPr>
          <w:p w14:paraId="6DB16C4D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A94AFEC" w14:textId="1BA5EEEE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7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52DC494" w14:textId="75D2BEB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3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7DB456D" w14:textId="4ED2EC6A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65</w:t>
            </w:r>
          </w:p>
        </w:tc>
        <w:tc>
          <w:tcPr>
            <w:tcW w:w="222" w:type="dxa"/>
          </w:tcPr>
          <w:p w14:paraId="02030A0B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49A4F840" w14:textId="207F629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8D48831" w14:textId="5DF0FC29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C79A194" w14:textId="740D941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1138AC8B" w14:textId="5011AF8A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0E1824" w:rsidRPr="000E67D0" w14:paraId="524A9298" w14:textId="77777777" w:rsidTr="00BE40BE">
        <w:trPr>
          <w:trHeight w:val="244"/>
        </w:trPr>
        <w:tc>
          <w:tcPr>
            <w:tcW w:w="1060" w:type="dxa"/>
            <w:shd w:val="clear" w:color="auto" w:fill="auto"/>
            <w:noWrap/>
            <w:hideMark/>
          </w:tcPr>
          <w:p w14:paraId="245A914C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Cow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4184E6B4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8</w:t>
            </w:r>
          </w:p>
        </w:tc>
        <w:tc>
          <w:tcPr>
            <w:tcW w:w="222" w:type="dxa"/>
          </w:tcPr>
          <w:p w14:paraId="229355EB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953D9A3" w14:textId="6805BC5E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0D0FDB5" w14:textId="2306A4F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0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CA1EB23" w14:textId="0DCA3A8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2" w:type="dxa"/>
          </w:tcPr>
          <w:p w14:paraId="0AC6643A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7FFB59F" w14:textId="52B70EBA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8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7E78994" w14:textId="0C11F078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2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895AD22" w14:textId="4B60681E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77</w:t>
            </w:r>
          </w:p>
        </w:tc>
        <w:tc>
          <w:tcPr>
            <w:tcW w:w="222" w:type="dxa"/>
          </w:tcPr>
          <w:p w14:paraId="211FDE4D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E9FE7A5" w14:textId="3A542A6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1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7867D35" w14:textId="6CF6ACE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D7E330B" w14:textId="71DB502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6</w:t>
            </w:r>
          </w:p>
        </w:tc>
        <w:tc>
          <w:tcPr>
            <w:tcW w:w="222" w:type="dxa"/>
          </w:tcPr>
          <w:p w14:paraId="2D791034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86F6140" w14:textId="67E5248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9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3F29D3C" w14:textId="7DF5263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3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D86B721" w14:textId="772395AC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35</w:t>
            </w:r>
          </w:p>
        </w:tc>
        <w:tc>
          <w:tcPr>
            <w:tcW w:w="222" w:type="dxa"/>
          </w:tcPr>
          <w:p w14:paraId="042C268A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2CCF1C6E" w14:textId="6F769D7F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0826674" w14:textId="6B4E1DF2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5A13659" w14:textId="5851864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54AED5BD" w14:textId="14314429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0E1824" w:rsidRPr="000E67D0" w14:paraId="3FC1F804" w14:textId="77777777" w:rsidTr="00BE40BE">
        <w:trPr>
          <w:trHeight w:val="244"/>
        </w:trPr>
        <w:tc>
          <w:tcPr>
            <w:tcW w:w="1060" w:type="dxa"/>
            <w:shd w:val="clear" w:color="auto" w:fill="auto"/>
            <w:noWrap/>
            <w:hideMark/>
          </w:tcPr>
          <w:p w14:paraId="11E6B061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Cow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5A0946F0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9</w:t>
            </w:r>
          </w:p>
        </w:tc>
        <w:tc>
          <w:tcPr>
            <w:tcW w:w="222" w:type="dxa"/>
          </w:tcPr>
          <w:p w14:paraId="30F34CE4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0D9894B" w14:textId="620D5800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474BA25" w14:textId="57C1BCC8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8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D15E43F" w14:textId="0A0A458F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2" w:type="dxa"/>
          </w:tcPr>
          <w:p w14:paraId="4BE2432E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238085D" w14:textId="75817588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1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AA5AAA7" w14:textId="0785DC54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1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090C4D3" w14:textId="12D5646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39</w:t>
            </w:r>
          </w:p>
        </w:tc>
        <w:tc>
          <w:tcPr>
            <w:tcW w:w="222" w:type="dxa"/>
          </w:tcPr>
          <w:p w14:paraId="0CDBABBF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25870BD" w14:textId="15CA716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5E9DEE5" w14:textId="6B89569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818E809" w14:textId="22BF3095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73</w:t>
            </w:r>
          </w:p>
        </w:tc>
        <w:tc>
          <w:tcPr>
            <w:tcW w:w="222" w:type="dxa"/>
          </w:tcPr>
          <w:p w14:paraId="5E8A6A06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F125054" w14:textId="318CDF8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4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CA092C9" w14:textId="4694CF4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5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72C14FE" w14:textId="242213D9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01</w:t>
            </w:r>
          </w:p>
        </w:tc>
        <w:tc>
          <w:tcPr>
            <w:tcW w:w="222" w:type="dxa"/>
          </w:tcPr>
          <w:p w14:paraId="312E245F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52363105" w14:textId="328CCE32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40364DC" w14:textId="49397B2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1410FCF" w14:textId="03F392DC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08084168" w14:textId="1B37119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0E1824" w:rsidRPr="000E67D0" w14:paraId="208F632F" w14:textId="77777777" w:rsidTr="00BE40BE">
        <w:trPr>
          <w:trHeight w:val="244"/>
        </w:trPr>
        <w:tc>
          <w:tcPr>
            <w:tcW w:w="1060" w:type="dxa"/>
            <w:shd w:val="clear" w:color="auto" w:fill="auto"/>
            <w:noWrap/>
            <w:hideMark/>
          </w:tcPr>
          <w:p w14:paraId="0F548500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Cow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387F18C8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10</w:t>
            </w:r>
          </w:p>
        </w:tc>
        <w:tc>
          <w:tcPr>
            <w:tcW w:w="222" w:type="dxa"/>
          </w:tcPr>
          <w:p w14:paraId="7EE68AF1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D6D3B08" w14:textId="7A75A53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27E88F0" w14:textId="57AA82BC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92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B580960" w14:textId="475AD1FF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2" w:type="dxa"/>
          </w:tcPr>
          <w:p w14:paraId="1B6C6578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87D6BE9" w14:textId="2925544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3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EA18FC6" w14:textId="55552B38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1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7159FBB" w14:textId="0E7207B0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77</w:t>
            </w:r>
          </w:p>
        </w:tc>
        <w:tc>
          <w:tcPr>
            <w:tcW w:w="222" w:type="dxa"/>
          </w:tcPr>
          <w:p w14:paraId="239DAC11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2DEC790" w14:textId="6D56AEB9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3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79AD2C6" w14:textId="29A0F1D5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994F2B0" w14:textId="6E2933C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29</w:t>
            </w:r>
          </w:p>
        </w:tc>
        <w:tc>
          <w:tcPr>
            <w:tcW w:w="222" w:type="dxa"/>
          </w:tcPr>
          <w:p w14:paraId="222F0DF9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237E09A" w14:textId="6A384AD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1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4B030F0" w14:textId="5260E55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2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6523B7B" w14:textId="455D5F75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963</w:t>
            </w:r>
          </w:p>
        </w:tc>
        <w:tc>
          <w:tcPr>
            <w:tcW w:w="222" w:type="dxa"/>
          </w:tcPr>
          <w:p w14:paraId="7BC0DBC9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30BCA2C2" w14:textId="6542845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FBCC651" w14:textId="4DBDA13F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810E31A" w14:textId="699960C4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5AE50F78" w14:textId="07775B0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0E1824" w:rsidRPr="000E67D0" w14:paraId="50B8C144" w14:textId="77777777" w:rsidTr="00BE40BE">
        <w:trPr>
          <w:trHeight w:val="244"/>
        </w:trPr>
        <w:tc>
          <w:tcPr>
            <w:tcW w:w="1060" w:type="dxa"/>
            <w:shd w:val="clear" w:color="auto" w:fill="auto"/>
            <w:noWrap/>
            <w:hideMark/>
          </w:tcPr>
          <w:p w14:paraId="37DCCDD4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Cowpea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2CD109FF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11</w:t>
            </w:r>
          </w:p>
        </w:tc>
        <w:tc>
          <w:tcPr>
            <w:tcW w:w="222" w:type="dxa"/>
          </w:tcPr>
          <w:p w14:paraId="6A793627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71F710D" w14:textId="112E73F0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C40D55E" w14:textId="4AC88B6C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13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E464239" w14:textId="4172F6A4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2" w:type="dxa"/>
          </w:tcPr>
          <w:p w14:paraId="6867850F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6687021" w14:textId="0845927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9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FA2A077" w14:textId="5DE651E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5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CF2E673" w14:textId="534E9149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04</w:t>
            </w:r>
          </w:p>
        </w:tc>
        <w:tc>
          <w:tcPr>
            <w:tcW w:w="222" w:type="dxa"/>
          </w:tcPr>
          <w:p w14:paraId="7D7F8EDC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19879E5" w14:textId="6A08A7A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0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1891649" w14:textId="6F1D3629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6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328F564" w14:textId="5FA9DAC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0</w:t>
            </w:r>
          </w:p>
        </w:tc>
        <w:tc>
          <w:tcPr>
            <w:tcW w:w="222" w:type="dxa"/>
          </w:tcPr>
          <w:p w14:paraId="455AD55E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8B86166" w14:textId="3B8A3084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5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47D4F42" w14:textId="61B9177A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4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6568293" w14:textId="228D881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656</w:t>
            </w:r>
          </w:p>
        </w:tc>
        <w:tc>
          <w:tcPr>
            <w:tcW w:w="222" w:type="dxa"/>
          </w:tcPr>
          <w:p w14:paraId="2FDC14F3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291C760F" w14:textId="40F19EA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3E9F7BD" w14:textId="7D2F9442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1D1E2C8" w14:textId="2E7A02D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6BF5D351" w14:textId="5055377F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0E1824" w:rsidRPr="000E67D0" w14:paraId="5D286F8F" w14:textId="77777777" w:rsidTr="00BE40BE">
        <w:trPr>
          <w:trHeight w:val="244"/>
        </w:trPr>
        <w:tc>
          <w:tcPr>
            <w:tcW w:w="1060" w:type="dxa"/>
            <w:shd w:val="clear" w:color="auto" w:fill="auto"/>
            <w:noWrap/>
            <w:hideMark/>
          </w:tcPr>
          <w:p w14:paraId="5ADB1B67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Sorghum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22B7261F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12</w:t>
            </w:r>
          </w:p>
        </w:tc>
        <w:tc>
          <w:tcPr>
            <w:tcW w:w="222" w:type="dxa"/>
          </w:tcPr>
          <w:p w14:paraId="673E35B9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89FD877" w14:textId="518867C5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7403A68" w14:textId="539F566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23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60D4DD8" w14:textId="0345DB1A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22" w:type="dxa"/>
          </w:tcPr>
          <w:p w14:paraId="07703BCD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7B2E343" w14:textId="13D991B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8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4C57F99" w14:textId="3D2E174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5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7BCC69B" w14:textId="3C96E7FF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75</w:t>
            </w:r>
          </w:p>
        </w:tc>
        <w:tc>
          <w:tcPr>
            <w:tcW w:w="222" w:type="dxa"/>
          </w:tcPr>
          <w:p w14:paraId="301C00BA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D549FEF" w14:textId="64E48548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1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2886EC9" w14:textId="1E5383E8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0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70F027D" w14:textId="3B6399C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72</w:t>
            </w:r>
          </w:p>
        </w:tc>
        <w:tc>
          <w:tcPr>
            <w:tcW w:w="222" w:type="dxa"/>
          </w:tcPr>
          <w:p w14:paraId="15DF5DCA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51DC2E9" w14:textId="6B831C6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0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1CB24C8" w14:textId="2B440ED4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5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94EF913" w14:textId="3D9CE0C8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02</w:t>
            </w:r>
          </w:p>
        </w:tc>
        <w:tc>
          <w:tcPr>
            <w:tcW w:w="222" w:type="dxa"/>
          </w:tcPr>
          <w:p w14:paraId="65B647BC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1CEADEA0" w14:textId="35546424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96B661B" w14:textId="6F09D3D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8390CAD" w14:textId="68B8DC9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2FA80DDC" w14:textId="0EE9182E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0E1824" w:rsidRPr="000E67D0" w14:paraId="7FC5A652" w14:textId="77777777" w:rsidTr="00BE40BE">
        <w:trPr>
          <w:trHeight w:val="244"/>
        </w:trPr>
        <w:tc>
          <w:tcPr>
            <w:tcW w:w="1060" w:type="dxa"/>
            <w:shd w:val="clear" w:color="auto" w:fill="auto"/>
            <w:noWrap/>
            <w:hideMark/>
          </w:tcPr>
          <w:p w14:paraId="734CBB74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Sorghum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61C050AB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13</w:t>
            </w:r>
          </w:p>
        </w:tc>
        <w:tc>
          <w:tcPr>
            <w:tcW w:w="222" w:type="dxa"/>
          </w:tcPr>
          <w:p w14:paraId="29E38FF5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A1669B2" w14:textId="6DFF350C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8E19446" w14:textId="72AB51E2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15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1022DA1" w14:textId="61FB45B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22" w:type="dxa"/>
          </w:tcPr>
          <w:p w14:paraId="3B9D380E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97C3E44" w14:textId="642C535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9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E6D6DA0" w14:textId="15E464C4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7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713726F" w14:textId="221F7470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60</w:t>
            </w:r>
          </w:p>
        </w:tc>
        <w:tc>
          <w:tcPr>
            <w:tcW w:w="222" w:type="dxa"/>
          </w:tcPr>
          <w:p w14:paraId="2019E7F7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CE4A7D4" w14:textId="06580600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B07333B" w14:textId="44E9BF32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6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E450F4A" w14:textId="26585809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72</w:t>
            </w:r>
          </w:p>
        </w:tc>
        <w:tc>
          <w:tcPr>
            <w:tcW w:w="222" w:type="dxa"/>
          </w:tcPr>
          <w:p w14:paraId="2A684DD8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E7F27A3" w14:textId="25355185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4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F20A60D" w14:textId="52BD3A9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7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28F3B14" w14:textId="27E2447F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77</w:t>
            </w:r>
          </w:p>
        </w:tc>
        <w:tc>
          <w:tcPr>
            <w:tcW w:w="222" w:type="dxa"/>
          </w:tcPr>
          <w:p w14:paraId="5BDA5FEE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639F1C5A" w14:textId="0FD11858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A0FA24D" w14:textId="7BAE2682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4D25C9B" w14:textId="4DD68B3A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45379115" w14:textId="59943835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0E1824" w:rsidRPr="000E67D0" w14:paraId="2248C9AD" w14:textId="77777777" w:rsidTr="00BE40BE">
        <w:trPr>
          <w:trHeight w:val="244"/>
        </w:trPr>
        <w:tc>
          <w:tcPr>
            <w:tcW w:w="1060" w:type="dxa"/>
            <w:shd w:val="clear" w:color="auto" w:fill="auto"/>
            <w:noWrap/>
            <w:hideMark/>
          </w:tcPr>
          <w:p w14:paraId="5C8A93DE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Sorghum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4B57A40F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14</w:t>
            </w:r>
          </w:p>
        </w:tc>
        <w:tc>
          <w:tcPr>
            <w:tcW w:w="222" w:type="dxa"/>
          </w:tcPr>
          <w:p w14:paraId="7C3DA950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4956868" w14:textId="010DC6B8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2D351D8" w14:textId="2BD242D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15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FF7B32C" w14:textId="755E681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22" w:type="dxa"/>
          </w:tcPr>
          <w:p w14:paraId="2CA16173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62430AC" w14:textId="66252A4E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1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56C23A7" w14:textId="13A6499F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7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0A0B075" w14:textId="0E3AB66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60</w:t>
            </w:r>
          </w:p>
        </w:tc>
        <w:tc>
          <w:tcPr>
            <w:tcW w:w="222" w:type="dxa"/>
          </w:tcPr>
          <w:p w14:paraId="3F9E5CD5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95C3989" w14:textId="04690225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5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21814AA" w14:textId="20DA2214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6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0DD73B6" w14:textId="7D872E90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72</w:t>
            </w:r>
          </w:p>
        </w:tc>
        <w:tc>
          <w:tcPr>
            <w:tcW w:w="222" w:type="dxa"/>
          </w:tcPr>
          <w:p w14:paraId="1AACB834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F23675F" w14:textId="4A13E8F9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4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C41A877" w14:textId="65ACBA4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6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DE8A7EF" w14:textId="27B17114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75</w:t>
            </w:r>
          </w:p>
        </w:tc>
        <w:tc>
          <w:tcPr>
            <w:tcW w:w="222" w:type="dxa"/>
          </w:tcPr>
          <w:p w14:paraId="217F5956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2D930618" w14:textId="127B0144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C5D95FD" w14:textId="68DDFB45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D5011DC" w14:textId="6471552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73C9DDA4" w14:textId="09D8234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0E1824" w:rsidRPr="000E67D0" w14:paraId="6F5DCF6C" w14:textId="77777777" w:rsidTr="00BE40BE">
        <w:trPr>
          <w:trHeight w:val="244"/>
        </w:trPr>
        <w:tc>
          <w:tcPr>
            <w:tcW w:w="1060" w:type="dxa"/>
            <w:shd w:val="clear" w:color="auto" w:fill="auto"/>
            <w:noWrap/>
            <w:hideMark/>
          </w:tcPr>
          <w:p w14:paraId="5D6DB74E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Sorghum</w:t>
            </w:r>
          </w:p>
        </w:tc>
        <w:tc>
          <w:tcPr>
            <w:tcW w:w="492" w:type="dxa"/>
            <w:shd w:val="clear" w:color="auto" w:fill="auto"/>
            <w:noWrap/>
            <w:hideMark/>
          </w:tcPr>
          <w:p w14:paraId="551E13C9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F221D">
              <w:rPr>
                <w:sz w:val="18"/>
                <w:szCs w:val="18"/>
              </w:rPr>
              <w:t>15</w:t>
            </w:r>
          </w:p>
        </w:tc>
        <w:tc>
          <w:tcPr>
            <w:tcW w:w="222" w:type="dxa"/>
          </w:tcPr>
          <w:p w14:paraId="7DE9E7CC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16E7EE3" w14:textId="3C1B78B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7069504" w14:textId="504AFFF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57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28FB064" w14:textId="77C98955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22" w:type="dxa"/>
          </w:tcPr>
          <w:p w14:paraId="4D6EC26C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D2577C3" w14:textId="082B4B8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4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170351B" w14:textId="28CEDDC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4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8B2084E" w14:textId="07BD1B12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75</w:t>
            </w:r>
          </w:p>
        </w:tc>
        <w:tc>
          <w:tcPr>
            <w:tcW w:w="222" w:type="dxa"/>
          </w:tcPr>
          <w:p w14:paraId="00F5545C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EB1ED7D" w14:textId="48DDE363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1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AF0CAB9" w14:textId="73DD2030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4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29DF93E" w14:textId="0675DAFE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24</w:t>
            </w:r>
          </w:p>
        </w:tc>
        <w:tc>
          <w:tcPr>
            <w:tcW w:w="222" w:type="dxa"/>
          </w:tcPr>
          <w:p w14:paraId="716F97DC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121D90B" w14:textId="4035549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0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A905A3A" w14:textId="47E331A6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0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EE25E1A" w14:textId="4BEEB3C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81</w:t>
            </w:r>
          </w:p>
        </w:tc>
        <w:tc>
          <w:tcPr>
            <w:tcW w:w="222" w:type="dxa"/>
          </w:tcPr>
          <w:p w14:paraId="0D40EF07" w14:textId="77777777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" w:type="dxa"/>
            <w:shd w:val="clear" w:color="auto" w:fill="auto"/>
            <w:noWrap/>
            <w:vAlign w:val="bottom"/>
            <w:hideMark/>
          </w:tcPr>
          <w:p w14:paraId="0F1EA262" w14:textId="76B563BD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5483DFA" w14:textId="14940F6B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F7E7862" w14:textId="6140D571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11DD3C45" w14:textId="06F82910" w:rsidR="000E1824" w:rsidRPr="008F221D" w:rsidRDefault="000E1824" w:rsidP="000E1824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FC2D43" w:rsidRPr="00E01FAA" w14:paraId="3C95AB2D" w14:textId="77777777" w:rsidTr="00887D3F">
        <w:trPr>
          <w:trHeight w:val="244"/>
        </w:trPr>
        <w:tc>
          <w:tcPr>
            <w:tcW w:w="17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5073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eights: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5378" w14:textId="2151647F" w:rsidR="00FC2D43" w:rsidRPr="008B6448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78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20FF" w14:textId="079EA669" w:rsidR="00FC2D43" w:rsidRPr="008B6448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8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C0E2" w14:textId="20AD09FB" w:rsidR="00FC2D43" w:rsidRPr="008B6448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42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1E38DD3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8475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6E2B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5684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E60D932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4BCC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BBE1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A0B9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70BA7F5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382C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C57A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BCD4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86ECCE3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D8F7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2D90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98C5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A4E5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C2D43" w:rsidRPr="00E01FAA" w14:paraId="1D79A027" w14:textId="77777777" w:rsidTr="00887D3F">
        <w:trPr>
          <w:trHeight w:val="244"/>
        </w:trPr>
        <w:tc>
          <w:tcPr>
            <w:tcW w:w="17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A9D9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ideal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olution: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D520" w14:textId="77777777" w:rsidR="00FC2D43" w:rsidRPr="008B6448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3105" w14:textId="77777777" w:rsidR="00FC2D43" w:rsidRPr="008B6448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8B86" w14:textId="77777777" w:rsidR="00FC2D43" w:rsidRPr="008B6448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9DF4D26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90DB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0A89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EF9B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081CBE0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1D8D" w14:textId="5A87D94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07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B58783" w14:textId="392A9F38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24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1C658A" w14:textId="11E7F01F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113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9701469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B93E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42BC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FD84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CE474EA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052E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9D30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0E70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838E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C2D43" w:rsidRPr="00E01FAA" w14:paraId="5773FA67" w14:textId="77777777" w:rsidTr="00887D3F">
        <w:trPr>
          <w:trHeight w:val="244"/>
        </w:trPr>
        <w:tc>
          <w:tcPr>
            <w:tcW w:w="306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A92B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ideal solution: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CEE3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2E47C08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2722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1BD7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F4CD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5213351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71E9" w14:textId="1B7CD0C5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B60E" w14:textId="28DD777F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430E" w14:textId="0F2448EE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24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62A2F40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88D0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4FE2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4D0C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10D84D3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66B9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B069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6086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A6E3" w14:textId="77777777" w:rsidR="00FC2D43" w:rsidRPr="00E01FAA" w:rsidRDefault="00FC2D43" w:rsidP="00FC2D43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75A1424" w14:textId="77777777" w:rsidR="00215689" w:rsidRPr="008F221D" w:rsidRDefault="00215689" w:rsidP="00215689">
      <w:pPr>
        <w:rPr>
          <w:sz w:val="16"/>
          <w:szCs w:val="16"/>
        </w:rPr>
      </w:pPr>
      <w:r w:rsidRPr="008F221D">
        <w:rPr>
          <w:sz w:val="16"/>
          <w:szCs w:val="16"/>
        </w:rPr>
        <w:t>Tech:</w:t>
      </w:r>
    </w:p>
    <w:p w14:paraId="75C370EE" w14:textId="77777777" w:rsidR="00215689" w:rsidRPr="008F221D" w:rsidRDefault="00215689" w:rsidP="00215689">
      <w:pPr>
        <w:rPr>
          <w:sz w:val="16"/>
          <w:szCs w:val="16"/>
        </w:rPr>
      </w:pPr>
      <w:r w:rsidRPr="008F221D">
        <w:rPr>
          <w:sz w:val="16"/>
          <w:szCs w:val="16"/>
        </w:rPr>
        <w:t xml:space="preserve">1: Varieties resistant to Fusarium wilt  and </w:t>
      </w:r>
      <w:proofErr w:type="spellStart"/>
      <w:r w:rsidRPr="008F221D">
        <w:rPr>
          <w:sz w:val="16"/>
          <w:szCs w:val="16"/>
        </w:rPr>
        <w:t>Cercospora</w:t>
      </w:r>
      <w:proofErr w:type="spellEnd"/>
      <w:r w:rsidRPr="008F221D">
        <w:rPr>
          <w:sz w:val="16"/>
          <w:szCs w:val="16"/>
        </w:rPr>
        <w:t xml:space="preserve"> leaf spot; 2: Intercropping-compatible varieties and integrated crop management options; 3: </w:t>
      </w:r>
      <w:proofErr w:type="spellStart"/>
      <w:r w:rsidRPr="008F221D">
        <w:rPr>
          <w:sz w:val="16"/>
          <w:szCs w:val="16"/>
        </w:rPr>
        <w:t>Cleisto</w:t>
      </w:r>
      <w:proofErr w:type="spellEnd"/>
      <w:r w:rsidRPr="008F221D">
        <w:rPr>
          <w:sz w:val="16"/>
          <w:szCs w:val="16"/>
        </w:rPr>
        <w:t xml:space="preserve"> varieties and  maintenance breeding to reduce varietal degeneration due to outcrossing; 4: Drought-tolerant varieties; 5: Varieties tolerant to pod borers, pod fly, pod bugs and integrated pest management; 6: Photo- and thermo-insensitive varieties; 7: Low P-tolerant varieties and integrated crop management; 8: Disease-resistant varieties and integrated crop management; 9: Alectra-resistant varieties and integrated crop management; 10: Drought-tolerant varieties and integrated crop management; 11: Lines resistant to insects (aphid, thrips, pod sucking bug, </w:t>
      </w:r>
      <w:proofErr w:type="spellStart"/>
      <w:r w:rsidRPr="008F221D">
        <w:rPr>
          <w:sz w:val="16"/>
          <w:szCs w:val="16"/>
        </w:rPr>
        <w:t>maruca</w:t>
      </w:r>
      <w:proofErr w:type="spellEnd"/>
      <w:r w:rsidRPr="008F221D">
        <w:rPr>
          <w:sz w:val="16"/>
          <w:szCs w:val="16"/>
        </w:rPr>
        <w:t>) and integrated pest management including biological control; 12: Integrated crop management options for soil fertility, water management, Striga, intercropping; 13: Varieties and hybrids with resistance to Striga; 14: Medium- to late-maturing anthracnose-resistant cultivars; 15: Early-maturing varieties and hybrids with tolerance to drought</w:t>
      </w:r>
    </w:p>
    <w:p w14:paraId="65D06214" w14:textId="10E93CB2" w:rsidR="00215689" w:rsidRDefault="00215689" w:rsidP="00215689">
      <w:pPr>
        <w:spacing w:after="200" w:line="276" w:lineRule="auto"/>
      </w:pPr>
    </w:p>
    <w:sectPr w:rsidR="00215689" w:rsidSect="00215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2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E94EB3"/>
    <w:multiLevelType w:val="hybridMultilevel"/>
    <w:tmpl w:val="379E3A54"/>
    <w:lvl w:ilvl="0" w:tplc="A392B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4"/>
      </w:rPr>
    </w:lvl>
    <w:lvl w:ilvl="1" w:tplc="417214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F7502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D2530"/>
    <w:multiLevelType w:val="hybridMultilevel"/>
    <w:tmpl w:val="2A16D6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1108D"/>
    <w:multiLevelType w:val="hybridMultilevel"/>
    <w:tmpl w:val="F0E04C68"/>
    <w:lvl w:ilvl="0" w:tplc="48AEB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15BA5"/>
    <w:multiLevelType w:val="hybridMultilevel"/>
    <w:tmpl w:val="2898B3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96504A"/>
    <w:multiLevelType w:val="hybridMultilevel"/>
    <w:tmpl w:val="0F4E7BC8"/>
    <w:lvl w:ilvl="0" w:tplc="833E679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446A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CC962D2"/>
    <w:multiLevelType w:val="hybridMultilevel"/>
    <w:tmpl w:val="9A508912"/>
    <w:lvl w:ilvl="0" w:tplc="7C567A8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C3CCA"/>
    <w:multiLevelType w:val="hybridMultilevel"/>
    <w:tmpl w:val="A8B8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758787">
    <w:abstractNumId w:val="5"/>
  </w:num>
  <w:num w:numId="2" w16cid:durableId="1520385754">
    <w:abstractNumId w:val="9"/>
  </w:num>
  <w:num w:numId="3" w16cid:durableId="1797215509">
    <w:abstractNumId w:val="6"/>
  </w:num>
  <w:num w:numId="4" w16cid:durableId="45183447">
    <w:abstractNumId w:val="3"/>
  </w:num>
  <w:num w:numId="5" w16cid:durableId="901448362">
    <w:abstractNumId w:val="2"/>
  </w:num>
  <w:num w:numId="6" w16cid:durableId="1058817835">
    <w:abstractNumId w:val="7"/>
  </w:num>
  <w:num w:numId="7" w16cid:durableId="1430270376">
    <w:abstractNumId w:val="0"/>
  </w:num>
  <w:num w:numId="8" w16cid:durableId="2009752048">
    <w:abstractNumId w:val="8"/>
  </w:num>
  <w:num w:numId="9" w16cid:durableId="2117433489">
    <w:abstractNumId w:val="4"/>
  </w:num>
  <w:num w:numId="10" w16cid:durableId="199645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89"/>
    <w:rsid w:val="00027FF4"/>
    <w:rsid w:val="00046ABF"/>
    <w:rsid w:val="000829E5"/>
    <w:rsid w:val="000C4FEB"/>
    <w:rsid w:val="000D7F16"/>
    <w:rsid w:val="000E048F"/>
    <w:rsid w:val="000E1824"/>
    <w:rsid w:val="000E265A"/>
    <w:rsid w:val="001358D6"/>
    <w:rsid w:val="00135920"/>
    <w:rsid w:val="00145DCD"/>
    <w:rsid w:val="00153E3E"/>
    <w:rsid w:val="0016099E"/>
    <w:rsid w:val="001A2C64"/>
    <w:rsid w:val="001C7BC1"/>
    <w:rsid w:val="001E75F4"/>
    <w:rsid w:val="001F19C7"/>
    <w:rsid w:val="001F4E41"/>
    <w:rsid w:val="00215689"/>
    <w:rsid w:val="002172FC"/>
    <w:rsid w:val="00255EA2"/>
    <w:rsid w:val="00260191"/>
    <w:rsid w:val="00281D9F"/>
    <w:rsid w:val="002E3449"/>
    <w:rsid w:val="00322866"/>
    <w:rsid w:val="00323725"/>
    <w:rsid w:val="00325342"/>
    <w:rsid w:val="00346F76"/>
    <w:rsid w:val="003712FC"/>
    <w:rsid w:val="003910EF"/>
    <w:rsid w:val="003A3EC9"/>
    <w:rsid w:val="003B1632"/>
    <w:rsid w:val="003D3B99"/>
    <w:rsid w:val="0048373F"/>
    <w:rsid w:val="004842C0"/>
    <w:rsid w:val="004B0134"/>
    <w:rsid w:val="00521322"/>
    <w:rsid w:val="0057663C"/>
    <w:rsid w:val="005805FC"/>
    <w:rsid w:val="00596BB6"/>
    <w:rsid w:val="005A3107"/>
    <w:rsid w:val="005C596E"/>
    <w:rsid w:val="005F1BA6"/>
    <w:rsid w:val="00614074"/>
    <w:rsid w:val="00670EAF"/>
    <w:rsid w:val="006B22F2"/>
    <w:rsid w:val="006C13CA"/>
    <w:rsid w:val="006D0A25"/>
    <w:rsid w:val="006D5640"/>
    <w:rsid w:val="006D6C3E"/>
    <w:rsid w:val="006F0F3B"/>
    <w:rsid w:val="006F61D3"/>
    <w:rsid w:val="00713C6F"/>
    <w:rsid w:val="007477A9"/>
    <w:rsid w:val="00754D73"/>
    <w:rsid w:val="00761E05"/>
    <w:rsid w:val="007820AC"/>
    <w:rsid w:val="007821EB"/>
    <w:rsid w:val="007D265F"/>
    <w:rsid w:val="00816217"/>
    <w:rsid w:val="008967DF"/>
    <w:rsid w:val="008B3152"/>
    <w:rsid w:val="008C4EA5"/>
    <w:rsid w:val="008E3C84"/>
    <w:rsid w:val="008F5528"/>
    <w:rsid w:val="0091216E"/>
    <w:rsid w:val="009363D9"/>
    <w:rsid w:val="00993BEE"/>
    <w:rsid w:val="00997EA5"/>
    <w:rsid w:val="009A0113"/>
    <w:rsid w:val="009B0EA0"/>
    <w:rsid w:val="009C4914"/>
    <w:rsid w:val="009D0E77"/>
    <w:rsid w:val="009D50E7"/>
    <w:rsid w:val="009D558E"/>
    <w:rsid w:val="009D797F"/>
    <w:rsid w:val="00A01221"/>
    <w:rsid w:val="00A3624F"/>
    <w:rsid w:val="00A41424"/>
    <w:rsid w:val="00A76DA5"/>
    <w:rsid w:val="00A92CC3"/>
    <w:rsid w:val="00AA6114"/>
    <w:rsid w:val="00B01A99"/>
    <w:rsid w:val="00B0316D"/>
    <w:rsid w:val="00B121C0"/>
    <w:rsid w:val="00B12CD9"/>
    <w:rsid w:val="00B21C76"/>
    <w:rsid w:val="00B265F8"/>
    <w:rsid w:val="00B3200C"/>
    <w:rsid w:val="00B41ADD"/>
    <w:rsid w:val="00B549DD"/>
    <w:rsid w:val="00B75FE6"/>
    <w:rsid w:val="00B865E6"/>
    <w:rsid w:val="00BA64DF"/>
    <w:rsid w:val="00BD055B"/>
    <w:rsid w:val="00BD0AB8"/>
    <w:rsid w:val="00BD6031"/>
    <w:rsid w:val="00BF084B"/>
    <w:rsid w:val="00BF3A30"/>
    <w:rsid w:val="00C43127"/>
    <w:rsid w:val="00C672C3"/>
    <w:rsid w:val="00C705EC"/>
    <w:rsid w:val="00C75DB1"/>
    <w:rsid w:val="00C968D0"/>
    <w:rsid w:val="00CA10CB"/>
    <w:rsid w:val="00CF22CF"/>
    <w:rsid w:val="00D05126"/>
    <w:rsid w:val="00D270F5"/>
    <w:rsid w:val="00D635AE"/>
    <w:rsid w:val="00D8242D"/>
    <w:rsid w:val="00D84758"/>
    <w:rsid w:val="00D86A0A"/>
    <w:rsid w:val="00DC20DD"/>
    <w:rsid w:val="00DE4E78"/>
    <w:rsid w:val="00DF0485"/>
    <w:rsid w:val="00E0186F"/>
    <w:rsid w:val="00E26EFD"/>
    <w:rsid w:val="00E37EE6"/>
    <w:rsid w:val="00E76786"/>
    <w:rsid w:val="00EC03F1"/>
    <w:rsid w:val="00EE47DC"/>
    <w:rsid w:val="00F22D93"/>
    <w:rsid w:val="00F40E55"/>
    <w:rsid w:val="00F6623B"/>
    <w:rsid w:val="00F67072"/>
    <w:rsid w:val="00F966B6"/>
    <w:rsid w:val="00F96C28"/>
    <w:rsid w:val="00FA17BA"/>
    <w:rsid w:val="00FB6A2B"/>
    <w:rsid w:val="00FC2D43"/>
    <w:rsid w:val="00FC4A5D"/>
    <w:rsid w:val="00FC56E3"/>
    <w:rsid w:val="00FD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BF93"/>
  <w15:chartTrackingRefBased/>
  <w15:docId w15:val="{8495AC85-9B9D-4662-8F72-A90EE96E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89"/>
  </w:style>
  <w:style w:type="paragraph" w:styleId="Heading1">
    <w:name w:val="heading 1"/>
    <w:basedOn w:val="Normal"/>
    <w:next w:val="Normal"/>
    <w:link w:val="Heading1Char"/>
    <w:uiPriority w:val="9"/>
    <w:qFormat/>
    <w:rsid w:val="00215689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689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689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89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8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8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8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8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8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68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04a_List Paragraph,Bullet,Bullet List,FooterText,List Paragraph1,Bullets,Scriptoria bullet points"/>
    <w:basedOn w:val="Normal"/>
    <w:link w:val="ListParagraphChar"/>
    <w:uiPriority w:val="34"/>
    <w:qFormat/>
    <w:rsid w:val="00215689"/>
    <w:pPr>
      <w:ind w:left="720"/>
      <w:contextualSpacing/>
    </w:pPr>
  </w:style>
  <w:style w:type="character" w:customStyle="1" w:styleId="ListParagraphChar">
    <w:name w:val="List Paragraph Char"/>
    <w:aliases w:val="04a_List Paragraph Char,Bullet Char,Bullet List Char,FooterText Char,List Paragraph1 Char,Bullets Char,Scriptoria bullet points Char"/>
    <w:link w:val="ListParagraph"/>
    <w:uiPriority w:val="34"/>
    <w:locked/>
    <w:rsid w:val="00215689"/>
  </w:style>
  <w:style w:type="character" w:styleId="PlaceholderText">
    <w:name w:val="Placeholder Text"/>
    <w:basedOn w:val="DefaultParagraphFont"/>
    <w:uiPriority w:val="99"/>
    <w:semiHidden/>
    <w:rsid w:val="002156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9"/>
    <w:rPr>
      <w:rFonts w:ascii="Segoe UI" w:hAnsi="Segoe UI" w:cs="Segoe UI"/>
      <w:sz w:val="18"/>
      <w:szCs w:val="18"/>
    </w:rPr>
  </w:style>
  <w:style w:type="paragraph" w:customStyle="1" w:styleId="04BodyText1">
    <w:name w:val="04_Body Text 1"/>
    <w:link w:val="04BodyText1Char"/>
    <w:qFormat/>
    <w:rsid w:val="00215689"/>
    <w:pPr>
      <w:spacing w:after="120" w:line="240" w:lineRule="auto"/>
      <w:jc w:val="both"/>
    </w:pPr>
    <w:rPr>
      <w:rFonts w:eastAsia="MS Mincho" w:cs="Calibri"/>
      <w:color w:val="000000"/>
      <w:lang w:val="en-AU" w:eastAsia="en-IN"/>
    </w:rPr>
  </w:style>
  <w:style w:type="character" w:customStyle="1" w:styleId="04BodyText1Char">
    <w:name w:val="04_Body Text 1 Char"/>
    <w:basedOn w:val="DefaultParagraphFont"/>
    <w:link w:val="04BodyText1"/>
    <w:rsid w:val="00215689"/>
    <w:rPr>
      <w:rFonts w:eastAsia="MS Mincho" w:cs="Calibri"/>
      <w:color w:val="000000"/>
      <w:lang w:val="en-AU" w:eastAsia="en-IN"/>
    </w:rPr>
  </w:style>
  <w:style w:type="paragraph" w:styleId="Header">
    <w:name w:val="header"/>
    <w:basedOn w:val="Normal"/>
    <w:link w:val="Head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89"/>
  </w:style>
  <w:style w:type="paragraph" w:styleId="Footer">
    <w:name w:val="footer"/>
    <w:basedOn w:val="Normal"/>
    <w:link w:val="Foot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89"/>
  </w:style>
  <w:style w:type="character" w:styleId="Hyperlink">
    <w:name w:val="Hyperlink"/>
    <w:basedOn w:val="DefaultParagraphFont"/>
    <w:uiPriority w:val="99"/>
    <w:unhideWhenUsed/>
    <w:rsid w:val="00215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6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156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68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5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gbelegbe, Sika (IITA)</dc:creator>
  <cp:keywords/>
  <dc:description/>
  <cp:lastModifiedBy>Gbegbelegbe, Sika (IITA)</cp:lastModifiedBy>
  <cp:revision>4</cp:revision>
  <dcterms:created xsi:type="dcterms:W3CDTF">2024-11-13T07:49:00Z</dcterms:created>
  <dcterms:modified xsi:type="dcterms:W3CDTF">2024-11-13T08:02:00Z</dcterms:modified>
</cp:coreProperties>
</file>